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684"/>
        <w:gridCol w:w="2000"/>
        <w:gridCol w:w="1000"/>
        <w:gridCol w:w="1173"/>
        <w:gridCol w:w="1139"/>
        <w:gridCol w:w="1000"/>
        <w:gridCol w:w="1000"/>
      </w:tblGrid>
      <w:tr w:rsidR="004F74B6" w:rsidRPr="00C8460B" w:rsidTr="001A3E11">
        <w:trPr>
          <w:trHeight w:val="27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action ID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escriptio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Natural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ductio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Redirector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Lower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Upper</w:t>
            </w:r>
          </w:p>
        </w:tc>
      </w:tr>
      <w:tr w:rsidR="004F74B6" w:rsidRPr="00C8460B" w:rsidTr="001A3E11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ATP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ATP maintena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4F74B6" w:rsidRPr="00C8460B" w:rsidTr="001A3E11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EX_o2(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 xml:space="preserve">O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pta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4F74B6" w:rsidRPr="00C8460B" w:rsidTr="001A3E11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8460B">
              <w:rPr>
                <w:rFonts w:ascii="Arial" w:eastAsia="Times New Roman" w:hAnsi="Arial" w:cs="Arial"/>
                <w:sz w:val="20"/>
                <w:szCs w:val="20"/>
              </w:rPr>
              <w:t>EX_glc</w:t>
            </w:r>
            <w:proofErr w:type="spellEnd"/>
            <w:r w:rsidRPr="00C8460B">
              <w:rPr>
                <w:rFonts w:ascii="Arial" w:eastAsia="Times New Roman" w:hAnsi="Arial" w:cs="Arial"/>
                <w:sz w:val="20"/>
                <w:szCs w:val="20"/>
              </w:rPr>
              <w:t>(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-Glucose upta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4F74B6" w:rsidRPr="00C8460B" w:rsidTr="001A3E11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Biomas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 xml:space="preserve">E coli biomas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4F74B6" w:rsidRPr="00C8460B" w:rsidTr="001A3E11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EX_C14n0_Co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C14:0-CoA Expo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74B6" w:rsidRPr="00C8460B" w:rsidRDefault="004F74B6" w:rsidP="001A3E11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460B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</w:tbl>
    <w:p w:rsidR="004221BA" w:rsidRDefault="004221BA">
      <w:bookmarkStart w:id="0" w:name="_GoBack"/>
      <w:bookmarkEnd w:id="0"/>
    </w:p>
    <w:sectPr w:rsidR="00422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4B6"/>
    <w:rsid w:val="000B6C06"/>
    <w:rsid w:val="004221BA"/>
    <w:rsid w:val="004F74B6"/>
    <w:rsid w:val="006E2195"/>
    <w:rsid w:val="009D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Nick</cp:lastModifiedBy>
  <cp:revision>1</cp:revision>
  <dcterms:created xsi:type="dcterms:W3CDTF">2012-09-26T14:41:00Z</dcterms:created>
  <dcterms:modified xsi:type="dcterms:W3CDTF">2012-09-26T14:41:00Z</dcterms:modified>
</cp:coreProperties>
</file>